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544BE" w14:textId="18E9C2A7" w:rsidR="00CF3A1E" w:rsidRPr="00B715D2" w:rsidRDefault="00B707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77C50">
        <w:rPr>
          <w:rFonts w:ascii="Times New Roman" w:hAnsi="Times New Roman" w:cs="Times New Roman"/>
          <w:sz w:val="24"/>
          <w:szCs w:val="24"/>
        </w:rPr>
        <w:t>T</w:t>
      </w:r>
      <w:r w:rsidR="00CF3A1E" w:rsidRPr="00B715D2">
        <w:rPr>
          <w:rFonts w:ascii="Times New Roman" w:hAnsi="Times New Roman" w:cs="Times New Roman"/>
          <w:sz w:val="24"/>
          <w:szCs w:val="24"/>
        </w:rPr>
        <w:t xml:space="preserve">able </w:t>
      </w:r>
      <w:r w:rsidR="00855329">
        <w:rPr>
          <w:rFonts w:ascii="Times New Roman" w:hAnsi="Times New Roman" w:cs="Times New Roman"/>
          <w:sz w:val="24"/>
          <w:szCs w:val="24"/>
        </w:rPr>
        <w:t>1</w:t>
      </w:r>
      <w:r w:rsidR="00CF3A1E" w:rsidRPr="00B715D2">
        <w:rPr>
          <w:rFonts w:ascii="Times New Roman" w:hAnsi="Times New Roman" w:cs="Times New Roman"/>
          <w:sz w:val="24"/>
          <w:szCs w:val="24"/>
        </w:rPr>
        <w:t xml:space="preserve"> Statistics of clinical information for each data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984"/>
        <w:gridCol w:w="1276"/>
        <w:gridCol w:w="1927"/>
      </w:tblGrid>
      <w:tr w:rsidR="00CF3A1E" w:rsidRPr="00CF3A1E" w14:paraId="5C6ED22D" w14:textId="77777777" w:rsidTr="009546C9">
        <w:trPr>
          <w:trHeight w:val="27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7574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C8AB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-BRC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26AE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0893-GPL88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C3E4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59956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E423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8229-GPL887</w:t>
            </w:r>
          </w:p>
        </w:tc>
      </w:tr>
      <w:tr w:rsidR="00CF3A1E" w:rsidRPr="00CF3A1E" w14:paraId="24194BBF" w14:textId="77777777" w:rsidTr="009546C9">
        <w:trPr>
          <w:trHeight w:val="278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02C8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84DA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82FF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6EBE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3D66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F3A1E" w:rsidRPr="00CF3A1E" w14:paraId="37115181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7BA21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=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0760E5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6(70.7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1CFEBF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(48.9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6598CA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4A34815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(50%)</w:t>
            </w:r>
          </w:p>
        </w:tc>
      </w:tr>
      <w:tr w:rsidR="00CF3A1E" w:rsidRPr="00CF3A1E" w14:paraId="566279B0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708FB7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462EC2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(29.26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7C82B2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(18.4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AEC5AC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4E23D9C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(18.09%)</w:t>
            </w:r>
          </w:p>
        </w:tc>
      </w:tr>
      <w:tr w:rsidR="00CF3A1E" w:rsidRPr="00CF3A1E" w14:paraId="73565DC1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E343FC" w14:textId="77777777" w:rsidR="00CF3A1E" w:rsidRPr="00CF3A1E" w:rsidRDefault="00CF3A1E" w:rsidP="009546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B3D55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0D412D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32.6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8A46D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3CDA597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31.91%)</w:t>
            </w:r>
          </w:p>
        </w:tc>
      </w:tr>
      <w:tr w:rsidR="00CF3A1E" w:rsidRPr="00CF3A1E" w14:paraId="052A8FE7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57B564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D695F7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44205D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9A5E63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623C432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F3A1E" w:rsidRPr="00CF3A1E" w14:paraId="47778C60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DF4D4F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A5B8FA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5(98.9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B60A2A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B0C1B3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303E512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23A7C373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51187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256D8B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.09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E84A30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72BAFF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E7CC53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2669BB92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01EA24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805F57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D6549C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78D3D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464B468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F3A1E" w:rsidRPr="00CF3A1E" w14:paraId="38AFFCCF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4D95F3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7E50CF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(16.68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EF049F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90FF0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195BE3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247B5D6B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825216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93FB5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1(56.6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1F3C23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52CF46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CE691FD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10536326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BBA8CA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471BD5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(22.70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039B0A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5F8E3F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5E0E8E5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4768A348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0F66F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EF1555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1.82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124FC5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8B1601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5D7EB40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3B9C3997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4CE15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6E8F50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(2.19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7CEACD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485BD1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9F73440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20062F37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5A347D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9C890F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42E2C9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0306CD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A28886B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F3A1E" w:rsidRPr="00CF3A1E" w14:paraId="4EF2BB55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4E0941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C5C5E6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45E6BD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6.5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B1C6D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526DCD5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6.38%)</w:t>
            </w:r>
          </w:p>
        </w:tc>
      </w:tr>
      <w:tr w:rsidR="00CF3A1E" w:rsidRPr="00CF3A1E" w14:paraId="19D39576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09918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21E114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C4BD11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16.3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6184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82F4E18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15.96%)</w:t>
            </w:r>
          </w:p>
        </w:tc>
      </w:tr>
      <w:tr w:rsidR="00CF3A1E" w:rsidRPr="00CF3A1E" w14:paraId="0578E4E0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197FD2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497EB9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8F341C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(36.9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CED2CB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D796734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(38.30%)</w:t>
            </w:r>
          </w:p>
        </w:tc>
      </w:tr>
      <w:tr w:rsidR="00CF3A1E" w:rsidRPr="00CF3A1E" w14:paraId="40EEF55F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F11495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AF5C3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726E45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40.2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FD2C4D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D99661B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9.36%)</w:t>
            </w:r>
          </w:p>
        </w:tc>
      </w:tr>
      <w:tr w:rsidR="00CF3A1E" w:rsidRPr="00CF3A1E" w14:paraId="153AF703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481601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80EBB2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DEE282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A45CB6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7857089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F3A1E" w:rsidRPr="00CF3A1E" w14:paraId="052C09A7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22ED42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F4B52C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(25.62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D73BAB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18CB11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4330AA5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3B00ADCD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7AF781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75CD4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5(57.89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520114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002AA4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170AF44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60B13C56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18731B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04A049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(12.58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85E351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6E6941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EC89963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37E74EE9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649320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6CEAF8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3.65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7F1CB7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7D4C2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CE0674A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66785CCA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CB0FF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316AD2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0.27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DBFB8A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4DC3B6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A59EA24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02F4CB90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8C9903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D6C395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1A0D83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852105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050B322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F3A1E" w:rsidRPr="00CF3A1E" w14:paraId="6832816D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320D3C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3279F0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2(83.1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7CAD12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083B4F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6D80487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25EC85C6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9C149A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CF4844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(2.0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1416F9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C1FFC2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37DA340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20A1ABF5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D4C741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ED1002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(14.86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8BFF42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CC5B59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2D92D0A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140DD8D9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4E88E1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E60663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8FFE78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22411E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B292219" w14:textId="77777777" w:rsidR="00CF3A1E" w:rsidRPr="00CF3A1E" w:rsidRDefault="00CF3A1E" w:rsidP="00CF3A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F3A1E" w:rsidRPr="00CF3A1E" w14:paraId="6E429BBE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44C669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7C9238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(47.0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0253B8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52B0D5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8569FF0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13A8CC82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5DB4E6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F18C30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(33.18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9BBC7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9B0A50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DE7760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38AF202B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BA4D66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382867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(10.9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72FC45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44987D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89AE0CF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3AF7F075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71E997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1B02C5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(7.02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463341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292FD7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81CFBE2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CF3A1E" w:rsidRPr="00CF3A1E" w14:paraId="70327923" w14:textId="77777777" w:rsidTr="009546C9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D08CCC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B65536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1.82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EFD00E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0DA851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5FEEF63" w14:textId="77777777" w:rsidR="00CF3A1E" w:rsidRPr="00CF3A1E" w:rsidRDefault="00CF3A1E" w:rsidP="00CF3A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3A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</w:tbl>
    <w:p w14:paraId="24CBD6BD" w14:textId="77777777" w:rsidR="00E65E1D" w:rsidRDefault="00E65E1D"/>
    <w:sectPr w:rsidR="00E65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9C549" w14:textId="77777777" w:rsidR="00144F45" w:rsidRDefault="00144F45" w:rsidP="00CF3A1E">
      <w:r>
        <w:separator/>
      </w:r>
    </w:p>
  </w:endnote>
  <w:endnote w:type="continuationSeparator" w:id="0">
    <w:p w14:paraId="1D68C3F6" w14:textId="77777777" w:rsidR="00144F45" w:rsidRDefault="00144F45" w:rsidP="00CF3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B8FD4" w14:textId="77777777" w:rsidR="00144F45" w:rsidRDefault="00144F45" w:rsidP="00CF3A1E">
      <w:r>
        <w:separator/>
      </w:r>
    </w:p>
  </w:footnote>
  <w:footnote w:type="continuationSeparator" w:id="0">
    <w:p w14:paraId="062297D9" w14:textId="77777777" w:rsidR="00144F45" w:rsidRDefault="00144F45" w:rsidP="00CF3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D58"/>
    <w:rsid w:val="00144F45"/>
    <w:rsid w:val="001C2A5F"/>
    <w:rsid w:val="00477C50"/>
    <w:rsid w:val="006F2965"/>
    <w:rsid w:val="00855329"/>
    <w:rsid w:val="009546C9"/>
    <w:rsid w:val="00B707B8"/>
    <w:rsid w:val="00B715D2"/>
    <w:rsid w:val="00CF3A1E"/>
    <w:rsid w:val="00E65E1D"/>
    <w:rsid w:val="00EA68CE"/>
    <w:rsid w:val="00F9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91D49"/>
  <w15:chartTrackingRefBased/>
  <w15:docId w15:val="{E13F6872-7BBD-4FA6-B024-16BD677E2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A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3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鑫</dc:creator>
  <cp:keywords/>
  <dc:description/>
  <cp:lastModifiedBy>江 鑫</cp:lastModifiedBy>
  <cp:revision>8</cp:revision>
  <dcterms:created xsi:type="dcterms:W3CDTF">2023-08-09T09:19:00Z</dcterms:created>
  <dcterms:modified xsi:type="dcterms:W3CDTF">2023-09-13T14:51:00Z</dcterms:modified>
</cp:coreProperties>
</file>